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09239" w14:textId="7A212FE4" w:rsidR="00F514D6" w:rsidRDefault="0040260E">
      <w:r>
        <w:t>Supplementary Material 1</w:t>
      </w:r>
    </w:p>
    <w:p w14:paraId="79E4F341" w14:textId="4D8EA02A" w:rsidR="0040260E" w:rsidRDefault="0040260E">
      <w:r>
        <w:t>Quality assessment Tool, Full Crite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40260E" w14:paraId="333F7307" w14:textId="77777777" w:rsidTr="004C647E">
        <w:tc>
          <w:tcPr>
            <w:tcW w:w="9010" w:type="dxa"/>
            <w:tcBorders>
              <w:top w:val="single" w:sz="4" w:space="0" w:color="auto"/>
            </w:tcBorders>
          </w:tcPr>
          <w:p w14:paraId="066EF2C7" w14:textId="77777777" w:rsidR="00F95B99" w:rsidRDefault="0040260E" w:rsidP="00F95B99">
            <w:pPr>
              <w:rPr>
                <w:b/>
                <w:bCs/>
              </w:rPr>
            </w:pPr>
            <w:r w:rsidRPr="0040260E">
              <w:rPr>
                <w:b/>
                <w:bCs/>
              </w:rPr>
              <w:t>All Studies</w:t>
            </w:r>
          </w:p>
          <w:p w14:paraId="615020B0" w14:textId="6BA7E147" w:rsidR="00F95B99" w:rsidRPr="00F95B99" w:rsidRDefault="00F95B99" w:rsidP="00211819">
            <w:pPr>
              <w:pStyle w:val="ListParagraph"/>
              <w:numPr>
                <w:ilvl w:val="0"/>
                <w:numId w:val="3"/>
              </w:numPr>
            </w:pPr>
            <w:r w:rsidRPr="00211819">
              <w:rPr>
                <w:rFonts w:ascii="Calibri" w:hAnsi="Calibri" w:cs="Calibri"/>
                <w:color w:val="000000"/>
              </w:rPr>
              <w:t>Explicit scientific context and purpose: Clear rationale for the study, theoretically and/or empirically based questions/predictions, specified purpose.</w:t>
            </w:r>
          </w:p>
          <w:p w14:paraId="4ADA496B" w14:textId="4B4AFE27" w:rsidR="00F95B99" w:rsidRPr="00F95B99" w:rsidRDefault="00F95B99" w:rsidP="00F95B99">
            <w:pPr>
              <w:pStyle w:val="ListParagraph"/>
              <w:numPr>
                <w:ilvl w:val="0"/>
                <w:numId w:val="3"/>
              </w:numPr>
            </w:pPr>
            <w:r w:rsidRPr="00037C09">
              <w:rPr>
                <w:rFonts w:ascii="Calibri" w:hAnsi="Calibri" w:cs="Calibri"/>
                <w:color w:val="000000"/>
              </w:rPr>
              <w:t>Methods: design and analysis are appropriate to the question(s) posed; methods are described adequately, allowing for replication of the procedure.</w:t>
            </w:r>
          </w:p>
        </w:tc>
      </w:tr>
      <w:tr w:rsidR="004C647E" w14:paraId="6B1261C5" w14:textId="77777777" w:rsidTr="004C647E">
        <w:tc>
          <w:tcPr>
            <w:tcW w:w="9010" w:type="dxa"/>
            <w:tcBorders>
              <w:top w:val="single" w:sz="4" w:space="0" w:color="auto"/>
              <w:bottom w:val="nil"/>
            </w:tcBorders>
          </w:tcPr>
          <w:p w14:paraId="36BC1E9A" w14:textId="77777777" w:rsidR="004C647E" w:rsidRDefault="004C647E" w:rsidP="00037C09">
            <w:pPr>
              <w:rPr>
                <w:b/>
                <w:bCs/>
              </w:rPr>
            </w:pPr>
            <w:r w:rsidRPr="00037C09">
              <w:rPr>
                <w:b/>
                <w:bCs/>
              </w:rPr>
              <w:t>Quantitative Studies</w:t>
            </w:r>
          </w:p>
          <w:p w14:paraId="104BE542" w14:textId="4251DE3C" w:rsidR="00F95B99" w:rsidRDefault="00F95B99" w:rsidP="00F95B99">
            <w:pPr>
              <w:pStyle w:val="ListParagraph"/>
              <w:numPr>
                <w:ilvl w:val="0"/>
                <w:numId w:val="3"/>
              </w:numPr>
            </w:pPr>
            <w:r w:rsidRPr="004C647E">
              <w:t>Measurement reliability and statistics: variables are measured reliably; ﻿proper (adequate, even if not best) statistical methods are used ﻿statistical results are appropriately interpreted.</w:t>
            </w:r>
          </w:p>
          <w:p w14:paraId="2610875D" w14:textId="378C48E0" w:rsidR="00F95B99" w:rsidRDefault="00F95B99" w:rsidP="00F95B99">
            <w:pPr>
              <w:pStyle w:val="ListParagraph"/>
              <w:numPr>
                <w:ilvl w:val="0"/>
                <w:numId w:val="3"/>
              </w:numPr>
            </w:pPr>
            <w:r w:rsidRPr="004C647E">
              <w:t>Statistical power is sufficient.</w:t>
            </w:r>
          </w:p>
          <w:p w14:paraId="7982EEE7" w14:textId="294898DC" w:rsidR="00F95B99" w:rsidRDefault="00F95B99" w:rsidP="00F95B99">
            <w:pPr>
              <w:pStyle w:val="ListParagraph"/>
              <w:numPr>
                <w:ilvl w:val="0"/>
                <w:numId w:val="3"/>
              </w:numPr>
            </w:pPr>
            <w:r w:rsidRPr="004C647E">
              <w:t>Internal validity ﻿If two groups are compared, groups are comparable in ﻿all aspects except the IV or appropriate steps are taken ﻿to equate participant characteristics. ﻿If groups are examined over time, only the passage of ﻿time occurred between assessments ﻿If correlations (e.g., X-Y) are examined, the reverse ﻿relationship is not feasible, and a third variable could not be ﻿causing both X and Y.</w:t>
            </w:r>
          </w:p>
          <w:p w14:paraId="611D0B1C" w14:textId="7125E089" w:rsidR="00F95B99" w:rsidRDefault="00F95B99" w:rsidP="00F95B99">
            <w:pPr>
              <w:pStyle w:val="ListParagraph"/>
              <w:numPr>
                <w:ilvl w:val="0"/>
                <w:numId w:val="3"/>
              </w:numPr>
            </w:pPr>
            <w:r w:rsidRPr="004C647E">
              <w:t>Measurement validity and generalisability of constructs: variables ﻿are appropriately operationalized and measured; results would be ﻿the same if other measures were used.</w:t>
            </w:r>
          </w:p>
          <w:p w14:paraId="7EB7C520" w14:textId="17F26A1A" w:rsidR="00F95B99" w:rsidRDefault="00F95B99" w:rsidP="00F95B99">
            <w:pPr>
              <w:pStyle w:val="ListParagraph"/>
              <w:numPr>
                <w:ilvl w:val="0"/>
                <w:numId w:val="3"/>
              </w:numPr>
            </w:pPr>
            <w:r w:rsidRPr="004C647E">
              <w:t>External validity: The findings are generalizable to the target ﻿population, real world, and across time periods.</w:t>
            </w:r>
          </w:p>
        </w:tc>
      </w:tr>
      <w:tr w:rsidR="00F95B99" w14:paraId="21577730" w14:textId="77777777" w:rsidTr="004C647E">
        <w:tc>
          <w:tcPr>
            <w:tcW w:w="9010" w:type="dxa"/>
            <w:tcBorders>
              <w:top w:val="nil"/>
              <w:bottom w:val="single" w:sz="4" w:space="0" w:color="auto"/>
            </w:tcBorders>
          </w:tcPr>
          <w:p w14:paraId="168007C5" w14:textId="570FBCB4" w:rsidR="00F95B99" w:rsidRDefault="00F95B99" w:rsidP="00F95B99">
            <w:pPr>
              <w:rPr>
                <w:b/>
                <w:bCs/>
              </w:rPr>
            </w:pPr>
            <w:r w:rsidRPr="00F6450C">
              <w:rPr>
                <w:b/>
                <w:bCs/>
              </w:rPr>
              <w:t xml:space="preserve">Qualitative </w:t>
            </w:r>
            <w:r w:rsidR="008A645A">
              <w:rPr>
                <w:b/>
                <w:bCs/>
              </w:rPr>
              <w:t xml:space="preserve">and mixed Methods </w:t>
            </w:r>
            <w:r w:rsidRPr="00F6450C">
              <w:rPr>
                <w:b/>
                <w:bCs/>
              </w:rPr>
              <w:t>Studies</w:t>
            </w:r>
          </w:p>
          <w:p w14:paraId="5D0826F6" w14:textId="77777777" w:rsidR="008A645A" w:rsidRDefault="00F95B99" w:rsidP="00F95B99">
            <w:pPr>
              <w:pStyle w:val="ListParagraph"/>
              <w:numPr>
                <w:ilvl w:val="0"/>
                <w:numId w:val="3"/>
              </w:numPr>
            </w:pPr>
            <w:r>
              <w:t>﻿Grounding in examples: examples illustrate conclusions, help reader ﻿understand analytic procedure and form possible alternative meanings</w:t>
            </w:r>
            <w:r w:rsidR="008A645A">
              <w:t xml:space="preserve"> </w:t>
            </w:r>
            <w:r>
              <w:t>statistical ﻿of the data.</w:t>
            </w:r>
          </w:p>
          <w:p w14:paraId="0B3710E1" w14:textId="60155FBC" w:rsidR="00F95B99" w:rsidRDefault="00F95B99" w:rsidP="00F95B99">
            <w:pPr>
              <w:pStyle w:val="ListParagraph"/>
              <w:numPr>
                <w:ilvl w:val="0"/>
                <w:numId w:val="3"/>
              </w:numPr>
            </w:pPr>
            <w:r w:rsidRPr="00F95B99">
              <w:t>Findings are integrated into a framework.</w:t>
            </w:r>
          </w:p>
          <w:p w14:paraId="5FF0E4F8" w14:textId="77777777" w:rsidR="00F95B99" w:rsidRDefault="00F95B99" w:rsidP="008A645A">
            <w:pPr>
              <w:pStyle w:val="ListParagraph"/>
              <w:numPr>
                <w:ilvl w:val="0"/>
                <w:numId w:val="3"/>
              </w:numPr>
            </w:pPr>
            <w:r w:rsidRPr="00F95B99">
              <w:t>﻿Owning one’s perspective: Authors specify their theoretical orientation ﻿and expectations that might impact interpretation of data.</w:t>
            </w:r>
          </w:p>
          <w:p w14:paraId="1359CBEC" w14:textId="77777777" w:rsidR="008A645A" w:rsidRDefault="008A645A" w:rsidP="008A645A">
            <w:pPr>
              <w:pStyle w:val="ListParagraph"/>
              <w:numPr>
                <w:ilvl w:val="0"/>
                <w:numId w:val="3"/>
              </w:numPr>
            </w:pPr>
            <w:r w:rsidRPr="008A645A">
              <w:t>﻿Resonating with readers: Accurate, understandable perspective of ﻿topic area.</w:t>
            </w:r>
          </w:p>
          <w:p w14:paraId="24CBD19F" w14:textId="77777777" w:rsidR="008A645A" w:rsidRDefault="008A645A" w:rsidP="008A645A">
            <w:pPr>
              <w:pStyle w:val="ListParagraph"/>
              <w:numPr>
                <w:ilvl w:val="0"/>
                <w:numId w:val="3"/>
              </w:numPr>
            </w:pPr>
            <w:r w:rsidRPr="008A645A">
              <w:t>﻿Data is based on an appropriate range of informants or situations and/or ﻿the topic has been studied systematically and comprehensively within the ﻿specified situation or population.</w:t>
            </w:r>
          </w:p>
          <w:p w14:paraId="01E0AC8B" w14:textId="77777777" w:rsidR="008A645A" w:rsidRDefault="008A645A" w:rsidP="008A645A">
            <w:pPr>
              <w:pStyle w:val="ListParagraph"/>
              <w:numPr>
                <w:ilvl w:val="0"/>
                <w:numId w:val="3"/>
              </w:numPr>
            </w:pPr>
            <w:r w:rsidRPr="008A645A">
              <w:t>﻿Credibility checks: verification of findings with participants, across ﻿multiple coders, or through methodological triangulation.</w:t>
            </w:r>
          </w:p>
          <w:p w14:paraId="282EAAB4" w14:textId="40F104BB" w:rsidR="008A645A" w:rsidRDefault="008A645A" w:rsidP="008A645A">
            <w:pPr>
              <w:pStyle w:val="ListParagraph"/>
              <w:numPr>
                <w:ilvl w:val="0"/>
                <w:numId w:val="3"/>
              </w:numPr>
            </w:pPr>
            <w:r w:rsidRPr="008A645A">
              <w:t>﻿Situating the sample: Sample is described such that the reader can ﻿judge for whom the findings are relevant.</w:t>
            </w:r>
          </w:p>
        </w:tc>
      </w:tr>
      <w:tr w:rsidR="004C647E" w14:paraId="3AB34AA4" w14:textId="77777777" w:rsidTr="00037C09">
        <w:tc>
          <w:tcPr>
            <w:tcW w:w="9010" w:type="dxa"/>
            <w:tcBorders>
              <w:top w:val="single" w:sz="4" w:space="0" w:color="auto"/>
              <w:bottom w:val="nil"/>
            </w:tcBorders>
          </w:tcPr>
          <w:p w14:paraId="2904EBF8" w14:textId="3CDD427D" w:rsidR="004C647E" w:rsidRDefault="008A645A" w:rsidP="00037C09">
            <w:pPr>
              <w:rPr>
                <w:b/>
                <w:bCs/>
              </w:rPr>
            </w:pPr>
            <w:r>
              <w:rPr>
                <w:b/>
                <w:bCs/>
              </w:rPr>
              <w:t>All Studies continued</w:t>
            </w:r>
          </w:p>
          <w:p w14:paraId="0F4C947F" w14:textId="191C1821" w:rsidR="008A645A" w:rsidRDefault="008A645A" w:rsidP="008A645A">
            <w:pPr>
              <w:pStyle w:val="ListParagraph"/>
              <w:numPr>
                <w:ilvl w:val="0"/>
                <w:numId w:val="3"/>
              </w:numPr>
            </w:pPr>
            <w:r w:rsidRPr="008A645A">
              <w:rPr>
                <w:b/>
                <w:bCs/>
              </w:rPr>
              <w:t>﻿</w:t>
            </w:r>
            <w:r w:rsidRPr="008A645A">
              <w:t>Appropriate discussion: limitations noted; conclusion appropriate to data gathered.</w:t>
            </w:r>
          </w:p>
          <w:p w14:paraId="0B2C39D5" w14:textId="00F69AC4" w:rsidR="008A645A" w:rsidRPr="008A645A" w:rsidRDefault="008A645A" w:rsidP="00037C09">
            <w:pPr>
              <w:pStyle w:val="ListParagraph"/>
              <w:numPr>
                <w:ilvl w:val="0"/>
                <w:numId w:val="3"/>
              </w:numPr>
            </w:pPr>
            <w:r w:rsidRPr="008A645A">
              <w:t>﻿Contribution to knowledge: contributing something new or validating past results.</w:t>
            </w:r>
          </w:p>
        </w:tc>
      </w:tr>
      <w:tr w:rsidR="004C647E" w14:paraId="531B5E1B" w14:textId="77777777" w:rsidTr="00037C09">
        <w:tc>
          <w:tcPr>
            <w:tcW w:w="9010" w:type="dxa"/>
            <w:tcBorders>
              <w:top w:val="single" w:sz="4" w:space="0" w:color="auto"/>
              <w:bottom w:val="nil"/>
            </w:tcBorders>
          </w:tcPr>
          <w:p w14:paraId="090655EF" w14:textId="3DEFE8AE" w:rsidR="004C647E" w:rsidRPr="008A645A" w:rsidRDefault="008A645A" w:rsidP="00037C09">
            <w:pPr>
              <w:rPr>
                <w:b/>
                <w:bCs/>
              </w:rPr>
            </w:pPr>
            <w:r w:rsidRPr="008A645A">
              <w:rPr>
                <w:b/>
                <w:bCs/>
              </w:rPr>
              <w:t>Total</w:t>
            </w:r>
            <w:r>
              <w:rPr>
                <w:b/>
                <w:bCs/>
              </w:rPr>
              <w:t>s</w:t>
            </w:r>
          </w:p>
        </w:tc>
      </w:tr>
      <w:tr w:rsidR="0040260E" w14:paraId="44713D01" w14:textId="77777777" w:rsidTr="00037C09">
        <w:tc>
          <w:tcPr>
            <w:tcW w:w="9010" w:type="dxa"/>
            <w:tcBorders>
              <w:top w:val="nil"/>
            </w:tcBorders>
          </w:tcPr>
          <w:p w14:paraId="0164FDF5" w14:textId="147AD9C2" w:rsidR="0040260E" w:rsidRDefault="008A645A" w:rsidP="008A645A">
            <w:pPr>
              <w:pStyle w:val="ListParagraph"/>
              <w:numPr>
                <w:ilvl w:val="0"/>
                <w:numId w:val="3"/>
              </w:numPr>
            </w:pPr>
            <w:r w:rsidRPr="008A645A">
              <w:t>Total scores for studies</w:t>
            </w:r>
          </w:p>
          <w:p w14:paraId="5475C0C6" w14:textId="02C8AEEB" w:rsidR="008A645A" w:rsidRDefault="008A645A" w:rsidP="003C5C74">
            <w:pPr>
              <w:pStyle w:val="ListParagraph"/>
              <w:numPr>
                <w:ilvl w:val="0"/>
                <w:numId w:val="3"/>
              </w:numPr>
            </w:pPr>
            <w:r>
              <w:t xml:space="preserve">Average </w:t>
            </w:r>
            <w:r w:rsidR="003C5C74">
              <w:t xml:space="preserve">of </w:t>
            </w:r>
            <w:r>
              <w:t>scores</w:t>
            </w:r>
            <w:r w:rsidR="003C5C74">
              <w:t xml:space="preserve"> divided by 9 for quantitative studies. Divided by 11 for qualitative studies and 16 for mixed methods studies</w:t>
            </w:r>
          </w:p>
        </w:tc>
      </w:tr>
    </w:tbl>
    <w:p w14:paraId="725CC711" w14:textId="77777777" w:rsidR="00AF3145" w:rsidRDefault="003C5C74">
      <w:r w:rsidRPr="003C5C74">
        <w:rPr>
          <w:i/>
          <w:iCs/>
        </w:rPr>
        <w:t>Note.</w:t>
      </w:r>
      <w:r>
        <w:rPr>
          <w:i/>
          <w:iCs/>
        </w:rPr>
        <w:t xml:space="preserve"> </w:t>
      </w:r>
      <w:r>
        <w:t xml:space="preserve">Alderfer et al., (2010) criteria for quality assessment tool used to assess the quality of articles included in the scoping review. </w:t>
      </w:r>
      <w:r w:rsidR="002076BD">
        <w:t>Letters</w:t>
      </w:r>
      <w:r>
        <w:t xml:space="preserve"> equate to columns in table. </w:t>
      </w:r>
    </w:p>
    <w:p w14:paraId="7E2D6CDC" w14:textId="77777777" w:rsidR="00AF3145" w:rsidRDefault="00AF3145">
      <w:pPr>
        <w:sectPr w:rsidR="00AF3145" w:rsidSect="0000159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CA382E1" w14:textId="47AFF32A" w:rsidR="00017795" w:rsidRPr="004318A4" w:rsidRDefault="00017795" w:rsidP="00017795">
      <w:pPr>
        <w:rPr>
          <w:rFonts w:cstheme="minorHAnsi"/>
          <w:sz w:val="22"/>
          <w:szCs w:val="22"/>
        </w:rPr>
      </w:pPr>
      <w:r w:rsidRPr="004318A4">
        <w:rPr>
          <w:rFonts w:cstheme="minorHAnsi"/>
          <w:sz w:val="22"/>
          <w:szCs w:val="22"/>
        </w:rPr>
        <w:lastRenderedPageBreak/>
        <w:t xml:space="preserve">Supplementary Material </w:t>
      </w:r>
      <w:r w:rsidR="001566C8">
        <w:rPr>
          <w:rFonts w:cstheme="minorHAnsi"/>
          <w:sz w:val="22"/>
          <w:szCs w:val="22"/>
        </w:rPr>
        <w:t>1</w:t>
      </w:r>
    </w:p>
    <w:p w14:paraId="415C6AF9" w14:textId="54966BC1" w:rsidR="00AF3145" w:rsidRPr="003064F7" w:rsidRDefault="00017795">
      <w:pPr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6B0BCE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Quality Assessment </w:t>
      </w:r>
      <w:r w:rsidR="001566C8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able</w:t>
      </w:r>
    </w:p>
    <w:tbl>
      <w:tblPr>
        <w:tblpPr w:leftFromText="180" w:rightFromText="180" w:vertAnchor="text" w:horzAnchor="margin" w:tblpY="127"/>
        <w:tblW w:w="14034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41"/>
        <w:gridCol w:w="236"/>
        <w:gridCol w:w="898"/>
        <w:gridCol w:w="426"/>
        <w:gridCol w:w="425"/>
        <w:gridCol w:w="425"/>
        <w:gridCol w:w="425"/>
        <w:gridCol w:w="851"/>
        <w:gridCol w:w="567"/>
        <w:gridCol w:w="567"/>
        <w:gridCol w:w="567"/>
        <w:gridCol w:w="709"/>
        <w:gridCol w:w="567"/>
        <w:gridCol w:w="708"/>
        <w:gridCol w:w="851"/>
        <w:gridCol w:w="709"/>
        <w:gridCol w:w="614"/>
        <w:gridCol w:w="94"/>
        <w:gridCol w:w="993"/>
        <w:gridCol w:w="141"/>
        <w:gridCol w:w="993"/>
      </w:tblGrid>
      <w:tr w:rsidR="008B2B44" w:rsidRPr="00CB0362" w14:paraId="1C2D0986" w14:textId="77777777" w:rsidTr="008B2B44">
        <w:trPr>
          <w:trHeight w:val="416"/>
        </w:trPr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14:paraId="131AFB35" w14:textId="77777777" w:rsidR="008B2B44" w:rsidRPr="00CB0362" w:rsidRDefault="008B2B44" w:rsidP="005753BC">
            <w:pPr>
              <w:contextualSpacing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D23E770" w14:textId="77777777" w:rsidR="008B2B44" w:rsidRPr="00CB0362" w:rsidRDefault="008B2B44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5727C98" w14:textId="77777777" w:rsidR="008B2B44" w:rsidRPr="00CB0362" w:rsidRDefault="008B2B44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All studies</w:t>
            </w:r>
          </w:p>
        </w:tc>
        <w:tc>
          <w:tcPr>
            <w:tcW w:w="2552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422A2F2" w14:textId="77777777" w:rsidR="008B2B44" w:rsidRPr="00CB0362" w:rsidRDefault="008B2B44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Quant</w:t>
            </w:r>
            <w:r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itative</w:t>
            </w:r>
            <w:r w:rsidRPr="00CB0362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 xml:space="preserve"> studies</w:t>
            </w:r>
          </w:p>
        </w:tc>
        <w:tc>
          <w:tcPr>
            <w:tcW w:w="4536" w:type="dxa"/>
            <w:gridSpan w:val="7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FD1DB95" w14:textId="77777777" w:rsidR="008B2B44" w:rsidRPr="00CB0362" w:rsidRDefault="008B2B44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Qual</w:t>
            </w:r>
            <w:r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itative</w:t>
            </w:r>
            <w:r w:rsidRPr="00CB0362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 xml:space="preserve"> Studies</w:t>
            </w:r>
          </w:p>
        </w:tc>
        <w:tc>
          <w:tcPr>
            <w:tcW w:w="132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DF12DF4" w14:textId="77777777" w:rsidR="008B2B44" w:rsidRPr="00D75A53" w:rsidRDefault="008B2B44" w:rsidP="005753BC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ll Studies</w:t>
            </w:r>
          </w:p>
        </w:tc>
        <w:tc>
          <w:tcPr>
            <w:tcW w:w="108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87CAF2C" w14:textId="1ED68FC0" w:rsidR="008B2B44" w:rsidRPr="00D75A53" w:rsidRDefault="008B2B44" w:rsidP="005753BC">
            <w:pPr>
              <w:rPr>
                <w:rFonts w:eastAsia="Times New Roman" w:cstheme="minorHAnsi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otal scores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0E1A969" w14:textId="03B4452D" w:rsidR="008B2B44" w:rsidRPr="00D75A53" w:rsidRDefault="008B2B44" w:rsidP="005753BC">
            <w:pPr>
              <w:rPr>
                <w:rFonts w:eastAsia="Times New Roman" w:cstheme="minorHAnsi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verag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</w:t>
            </w: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scores</w:t>
            </w:r>
          </w:p>
        </w:tc>
      </w:tr>
      <w:tr w:rsidR="003064F7" w:rsidRPr="00CB0362" w14:paraId="78EC7A91" w14:textId="77777777" w:rsidTr="008B2B44">
        <w:trPr>
          <w:trHeight w:val="836"/>
        </w:trPr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6D30E35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Reviewer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69D4C764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aper code</w:t>
            </w:r>
          </w:p>
        </w:tc>
        <w:tc>
          <w:tcPr>
            <w:tcW w:w="37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22F233C0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﻿A</w:t>
            </w:r>
          </w:p>
        </w:tc>
        <w:tc>
          <w:tcPr>
            <w:tcW w:w="8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40B82038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4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72B8EB84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﻿C</w:t>
            </w:r>
          </w:p>
        </w:tc>
        <w:tc>
          <w:tcPr>
            <w:tcW w:w="4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3B302BBA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﻿D</w:t>
            </w:r>
          </w:p>
        </w:tc>
        <w:tc>
          <w:tcPr>
            <w:tcW w:w="4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420A5350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</w:t>
            </w:r>
          </w:p>
        </w:tc>
        <w:tc>
          <w:tcPr>
            <w:tcW w:w="4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212B0E9D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0BDC5BC1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﻿G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1FB8AFDD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﻿H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0B3F8655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﻿I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1F112493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J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6FB4EFFE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﻿K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0B67E640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﻿L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2BF8EC35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﻿M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078A879F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6881947C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</w:t>
            </w:r>
          </w:p>
        </w:tc>
        <w:tc>
          <w:tcPr>
            <w:tcW w:w="70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4E2A3BF4" w14:textId="77777777" w:rsidR="003064F7" w:rsidRPr="00CB0362" w:rsidRDefault="003064F7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454AD07D" w14:textId="742510B3" w:rsidR="003064F7" w:rsidRPr="00CB0362" w:rsidRDefault="008B2B44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Q</w:t>
            </w:r>
            <w:r w:rsidR="003064F7" w:rsidRPr="00CB036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622D24DF" w14:textId="35CE7CA5" w:rsidR="003064F7" w:rsidRPr="00CB0362" w:rsidRDefault="008B2B44" w:rsidP="005753BC">
            <w:pPr>
              <w:contextualSpacing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</w:t>
            </w:r>
          </w:p>
        </w:tc>
      </w:tr>
      <w:tr w:rsidR="003064F7" w:rsidRPr="00CB0362" w14:paraId="3ABCA5A7" w14:textId="77777777" w:rsidTr="008B2B44">
        <w:trPr>
          <w:trHeight w:val="205"/>
        </w:trPr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2326FAAC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 xml:space="preserve">SB </w:t>
            </w:r>
          </w:p>
        </w:tc>
        <w:tc>
          <w:tcPr>
            <w:tcW w:w="992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296B64D7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1808431B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100322BA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6357EAB9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3ED49B0A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7D4CB4AF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2BC868E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15829522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4D9FFEE3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E022A87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4262B47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4756F90A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6E9CE1F3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13952802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5C2C8A99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33CE006D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8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0F31E35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9DA8B1C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201758F6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.4</w:t>
            </w:r>
          </w:p>
        </w:tc>
      </w:tr>
      <w:tr w:rsidR="003064F7" w:rsidRPr="00CB0362" w14:paraId="5C11A57D" w14:textId="77777777" w:rsidTr="008B2B44">
        <w:trPr>
          <w:trHeight w:val="205"/>
        </w:trPr>
        <w:tc>
          <w:tcPr>
            <w:tcW w:w="1276" w:type="dxa"/>
            <w:shd w:val="clear" w:color="auto" w:fill="auto"/>
            <w:noWrap/>
            <w:hideMark/>
          </w:tcPr>
          <w:p w14:paraId="722BD669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AD</w:t>
            </w:r>
          </w:p>
        </w:tc>
        <w:tc>
          <w:tcPr>
            <w:tcW w:w="992" w:type="dxa"/>
            <w:gridSpan w:val="2"/>
            <w:shd w:val="clear" w:color="auto" w:fill="auto"/>
            <w:hideMark/>
          </w:tcPr>
          <w:p w14:paraId="16CD8178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64EC8DDE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620B5D1B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68FFBE61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6378CD2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C221841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3091F6D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0759B5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5096F0A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5F596E5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9AA94E0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01E2C5F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098E792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24F88237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CA8465A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E9FEAC0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14:paraId="27FD8B90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44DFD58D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104B94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.4</w:t>
            </w:r>
          </w:p>
          <w:p w14:paraId="3E303FF0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3064F7" w:rsidRPr="00CB0362" w14:paraId="4D14A592" w14:textId="77777777" w:rsidTr="008B2B44">
        <w:trPr>
          <w:trHeight w:val="205"/>
        </w:trPr>
        <w:tc>
          <w:tcPr>
            <w:tcW w:w="1276" w:type="dxa"/>
            <w:shd w:val="clear" w:color="auto" w:fill="auto"/>
            <w:noWrap/>
            <w:hideMark/>
          </w:tcPr>
          <w:p w14:paraId="2C069B4E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SB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480D296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14:paraId="2D1B7067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10B3E3D5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60380FA2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1BCAEF6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E910FE6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E1BC00C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A36FDD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075385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A1BCDD1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37B37CC1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7BC5C9EF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DE0BD26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1C54739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84A4F9D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5DD282F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14:paraId="105B4701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18BFA01F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A6E85EE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.7</w:t>
            </w:r>
          </w:p>
        </w:tc>
      </w:tr>
      <w:tr w:rsidR="003064F7" w:rsidRPr="00CB0362" w14:paraId="7AB55F23" w14:textId="77777777" w:rsidTr="008B2B44">
        <w:trPr>
          <w:trHeight w:val="205"/>
        </w:trPr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C20AF07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AD</w:t>
            </w:r>
          </w:p>
        </w:tc>
        <w:tc>
          <w:tcPr>
            <w:tcW w:w="992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CE762FA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236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3CCFCF1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98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A108795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72E5DC1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8CFB46A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34937A6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425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AE8BFEF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E180B7E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B7DA82E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EA9CA86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2CB3A0A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97E76CA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39FDF1A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73EB95E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C5A2B94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A46C434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708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7E1C70B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B9DEE21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4C528A6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CB0362">
              <w:rPr>
                <w:rFonts w:eastAsia="Times New Roman" w:cstheme="minorHAnsi"/>
                <w:color w:val="000000"/>
                <w:lang w:eastAsia="en-GB"/>
              </w:rPr>
              <w:t>2.7</w:t>
            </w:r>
          </w:p>
        </w:tc>
      </w:tr>
      <w:tr w:rsidR="003064F7" w:rsidRPr="00CB0362" w14:paraId="4707E0B0" w14:textId="77777777" w:rsidTr="008B2B44">
        <w:trPr>
          <w:trHeight w:val="205"/>
        </w:trPr>
        <w:tc>
          <w:tcPr>
            <w:tcW w:w="14034" w:type="dxa"/>
            <w:gridSpan w:val="23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1B0FC511" w14:textId="77777777" w:rsidR="003064F7" w:rsidRPr="00CB0362" w:rsidRDefault="003064F7" w:rsidP="005753BC">
            <w:pPr>
              <w:adjustRightInd w:val="0"/>
              <w:contextualSpacing/>
              <w:rPr>
                <w:rFonts w:eastAsia="Times New Roman" w:cstheme="minorHAnsi"/>
                <w:color w:val="000000"/>
                <w:lang w:eastAsia="en-GB"/>
              </w:rPr>
            </w:pPr>
            <w:r w:rsidRPr="004F0DA7">
              <w:rPr>
                <w:rFonts w:cstheme="minorHAnsi"/>
                <w:i/>
                <w:iCs/>
              </w:rPr>
              <w:t>Note.</w:t>
            </w:r>
            <w:r>
              <w:rPr>
                <w:rFonts w:cstheme="minorHAnsi"/>
              </w:rPr>
              <w:t xml:space="preserve"> </w:t>
            </w:r>
            <w:r w:rsidRPr="00F12AD4">
              <w:rPr>
                <w:rFonts w:cstheme="minorHAnsi"/>
              </w:rPr>
              <w:t xml:space="preserve">Article code 1 denotes authors, </w:t>
            </w:r>
            <w:r w:rsidRPr="00F12AD4">
              <w:rPr>
                <w:rFonts w:cstheme="minorHAnsi"/>
                <w:color w:val="000000"/>
              </w:rPr>
              <w:t xml:space="preserve">Wang, S-J, </w:t>
            </w:r>
            <w:proofErr w:type="spellStart"/>
            <w:r w:rsidRPr="00F12AD4">
              <w:rPr>
                <w:rFonts w:cstheme="minorHAnsi"/>
                <w:color w:val="000000"/>
              </w:rPr>
              <w:t>Juang</w:t>
            </w:r>
            <w:proofErr w:type="spellEnd"/>
            <w:r w:rsidRPr="00F12AD4">
              <w:rPr>
                <w:rFonts w:cstheme="minorHAnsi"/>
                <w:color w:val="000000"/>
              </w:rPr>
              <w:t xml:space="preserve">, K-D, </w:t>
            </w:r>
            <w:proofErr w:type="spellStart"/>
            <w:r w:rsidRPr="00F12AD4">
              <w:rPr>
                <w:rFonts w:cstheme="minorHAnsi"/>
                <w:color w:val="000000"/>
              </w:rPr>
              <w:t>Fuh</w:t>
            </w:r>
            <w:proofErr w:type="spellEnd"/>
            <w:r w:rsidRPr="00F12AD4">
              <w:rPr>
                <w:rFonts w:cstheme="minorHAnsi"/>
                <w:color w:val="000000"/>
              </w:rPr>
              <w:t xml:space="preserve">, J-L and Lu, S-R. (2007). Neurology, 68 (18), 1468–1473. Article code </w:t>
            </w:r>
            <w:r w:rsidRPr="00F12AD4">
              <w:rPr>
                <w:rFonts w:cstheme="minorHAnsi"/>
              </w:rPr>
              <w:t xml:space="preserve">2 denotes authors, </w:t>
            </w:r>
            <w:r w:rsidRPr="00F12AD4">
              <w:rPr>
                <w:rFonts w:eastAsia="Times New Roman" w:cstheme="minorHAnsi"/>
                <w:color w:val="000000"/>
                <w:lang w:eastAsia="en-GB"/>
              </w:rPr>
              <w:t xml:space="preserve">﻿Kashikar-Zuck, S., Johnston, M., Ting, </w:t>
            </w:r>
            <w:proofErr w:type="spellStart"/>
            <w:proofErr w:type="gramStart"/>
            <w:r w:rsidRPr="00F12AD4">
              <w:rPr>
                <w:rFonts w:eastAsia="Times New Roman" w:cstheme="minorHAnsi"/>
                <w:color w:val="000000"/>
                <w:lang w:eastAsia="en-GB"/>
              </w:rPr>
              <w:t>T.,Graham</w:t>
            </w:r>
            <w:proofErr w:type="spellEnd"/>
            <w:proofErr w:type="gramEnd"/>
            <w:r w:rsidRPr="00F12AD4">
              <w:rPr>
                <w:rFonts w:eastAsia="Times New Roman" w:cstheme="minorHAnsi"/>
                <w:color w:val="000000"/>
                <w:lang w:eastAsia="en-GB"/>
              </w:rPr>
              <w:t xml:space="preserve">, B., Lynch-Jordan, A., </w:t>
            </w:r>
            <w:proofErr w:type="spellStart"/>
            <w:r w:rsidRPr="00F12AD4">
              <w:rPr>
                <w:rFonts w:eastAsia="Times New Roman" w:cstheme="minorHAnsi"/>
                <w:color w:val="000000"/>
                <w:lang w:eastAsia="en-GB"/>
              </w:rPr>
              <w:t>Verkamp</w:t>
            </w:r>
            <w:proofErr w:type="spellEnd"/>
            <w:r w:rsidRPr="00F12AD4">
              <w:rPr>
                <w:rFonts w:eastAsia="Times New Roman" w:cstheme="minorHAnsi"/>
                <w:color w:val="000000"/>
                <w:lang w:eastAsia="en-GB"/>
              </w:rPr>
              <w:t xml:space="preserve">, E., </w:t>
            </w:r>
            <w:proofErr w:type="spellStart"/>
            <w:r w:rsidRPr="00F12AD4">
              <w:rPr>
                <w:rFonts w:eastAsia="Times New Roman" w:cstheme="minorHAnsi"/>
                <w:color w:val="000000"/>
                <w:lang w:eastAsia="en-GB"/>
              </w:rPr>
              <w:t>Passo</w:t>
            </w:r>
            <w:proofErr w:type="spellEnd"/>
            <w:r w:rsidRPr="00F12AD4">
              <w:rPr>
                <w:rFonts w:eastAsia="Times New Roman" w:cstheme="minorHAnsi"/>
                <w:color w:val="000000"/>
                <w:lang w:eastAsia="en-GB"/>
              </w:rPr>
              <w:t xml:space="preserve">, M., </w:t>
            </w:r>
            <w:proofErr w:type="spellStart"/>
            <w:r w:rsidRPr="00F12AD4">
              <w:rPr>
                <w:rFonts w:eastAsia="Times New Roman" w:cstheme="minorHAnsi"/>
                <w:color w:val="000000"/>
                <w:lang w:eastAsia="en-GB"/>
              </w:rPr>
              <w:t>Schikler</w:t>
            </w:r>
            <w:proofErr w:type="spellEnd"/>
            <w:r w:rsidRPr="00F12AD4">
              <w:rPr>
                <w:rFonts w:eastAsia="Times New Roman" w:cstheme="minorHAnsi"/>
                <w:color w:val="000000"/>
                <w:lang w:eastAsia="en-GB"/>
              </w:rPr>
              <w:t xml:space="preserve">, K., </w:t>
            </w:r>
            <w:proofErr w:type="spellStart"/>
            <w:r w:rsidRPr="00F12AD4">
              <w:rPr>
                <w:rFonts w:eastAsia="Times New Roman" w:cstheme="minorHAnsi"/>
                <w:color w:val="000000"/>
                <w:lang w:eastAsia="en-GB"/>
              </w:rPr>
              <w:t>Hashkes</w:t>
            </w:r>
            <w:proofErr w:type="spellEnd"/>
            <w:r w:rsidRPr="00F12AD4">
              <w:rPr>
                <w:rFonts w:eastAsia="Times New Roman" w:cstheme="minorHAnsi"/>
                <w:color w:val="000000"/>
                <w:lang w:eastAsia="en-GB"/>
              </w:rPr>
              <w:t xml:space="preserve">, P., Spalding, S., </w:t>
            </w:r>
            <w:proofErr w:type="spellStart"/>
            <w:r w:rsidRPr="00F12AD4">
              <w:rPr>
                <w:rFonts w:eastAsia="Times New Roman" w:cstheme="minorHAnsi"/>
                <w:color w:val="000000"/>
                <w:lang w:eastAsia="en-GB"/>
              </w:rPr>
              <w:t>Banez</w:t>
            </w:r>
            <w:proofErr w:type="spellEnd"/>
            <w:r w:rsidRPr="00F12AD4">
              <w:rPr>
                <w:rFonts w:eastAsia="Times New Roman" w:cstheme="minorHAnsi"/>
                <w:color w:val="000000"/>
                <w:lang w:eastAsia="en-GB"/>
              </w:rPr>
              <w:t xml:space="preserve">, G., Richards, M., Powers, S., Arnold, L. &amp; Lovell, D. (2010). </w:t>
            </w:r>
            <w:r w:rsidRPr="00F12AD4">
              <w:rPr>
                <w:rFonts w:cstheme="minorHAnsi"/>
              </w:rPr>
              <w:t xml:space="preserve"> </w:t>
            </w:r>
            <w:r w:rsidRPr="00F12AD4">
              <w:rPr>
                <w:rFonts w:eastAsia="Times New Roman" w:cstheme="minorHAnsi"/>
                <w:color w:val="000000"/>
                <w:lang w:eastAsia="en-GB"/>
              </w:rPr>
              <w:t xml:space="preserve">Articles rated 1-3 in each category; 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1 = poor quality, 3 = high quality, </w:t>
            </w:r>
            <w:r w:rsidRPr="00F12AD4">
              <w:rPr>
                <w:rFonts w:eastAsia="Times New Roman" w:cstheme="minorHAnsi"/>
                <w:color w:val="000000"/>
                <w:lang w:eastAsia="en-GB"/>
              </w:rPr>
              <w:t>total scores possible are divided by 9.</w:t>
            </w:r>
          </w:p>
        </w:tc>
      </w:tr>
    </w:tbl>
    <w:p w14:paraId="7650C093" w14:textId="6A2C5241" w:rsidR="00AF3145" w:rsidRDefault="00AF3145"/>
    <w:sectPr w:rsidR="00AF3145" w:rsidSect="0001779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0558D" w14:textId="77777777" w:rsidR="006705A1" w:rsidRDefault="006705A1" w:rsidP="00CE7EE8">
      <w:r>
        <w:separator/>
      </w:r>
    </w:p>
  </w:endnote>
  <w:endnote w:type="continuationSeparator" w:id="0">
    <w:p w14:paraId="0B3F7279" w14:textId="77777777" w:rsidR="006705A1" w:rsidRDefault="006705A1" w:rsidP="00CE7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36366" w14:textId="77777777" w:rsidR="006705A1" w:rsidRDefault="006705A1" w:rsidP="00CE7EE8">
      <w:r>
        <w:separator/>
      </w:r>
    </w:p>
  </w:footnote>
  <w:footnote w:type="continuationSeparator" w:id="0">
    <w:p w14:paraId="5D863EFE" w14:textId="77777777" w:rsidR="006705A1" w:rsidRDefault="006705A1" w:rsidP="00CE7E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D6476"/>
    <w:multiLevelType w:val="hybridMultilevel"/>
    <w:tmpl w:val="C17077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50DEF"/>
    <w:multiLevelType w:val="hybridMultilevel"/>
    <w:tmpl w:val="BC2EE3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5E7B9F"/>
    <w:multiLevelType w:val="hybridMultilevel"/>
    <w:tmpl w:val="44F4929E"/>
    <w:lvl w:ilvl="0" w:tplc="327C1550">
      <w:start w:val="1"/>
      <w:numFmt w:val="upperLetter"/>
      <w:lvlText w:val="%1."/>
      <w:lvlJc w:val="left"/>
      <w:pPr>
        <w:ind w:left="720" w:hanging="360"/>
      </w:pPr>
      <w:rPr>
        <w:rFonts w:ascii="Calibri" w:eastAsiaTheme="minorHAnsi" w:hAnsi="Calibri" w:cs="Calibri"/>
        <w:b/>
        <w:bCs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60E"/>
    <w:rsid w:val="0000159F"/>
    <w:rsid w:val="00017795"/>
    <w:rsid w:val="00037C09"/>
    <w:rsid w:val="001566C8"/>
    <w:rsid w:val="002076BD"/>
    <w:rsid w:val="00211819"/>
    <w:rsid w:val="003064F7"/>
    <w:rsid w:val="003C5C74"/>
    <w:rsid w:val="0040260E"/>
    <w:rsid w:val="004C647E"/>
    <w:rsid w:val="005B697C"/>
    <w:rsid w:val="006705A1"/>
    <w:rsid w:val="00727AF1"/>
    <w:rsid w:val="007350D0"/>
    <w:rsid w:val="008A645A"/>
    <w:rsid w:val="008B2B44"/>
    <w:rsid w:val="00AF3145"/>
    <w:rsid w:val="00B91876"/>
    <w:rsid w:val="00C62E7D"/>
    <w:rsid w:val="00CE7EE8"/>
    <w:rsid w:val="00F514D6"/>
    <w:rsid w:val="00F9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B4C4D"/>
  <w15:chartTrackingRefBased/>
  <w15:docId w15:val="{5909C323-A4DD-AD4D-AE79-85A80BFF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6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26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E7E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7EE8"/>
  </w:style>
  <w:style w:type="paragraph" w:styleId="Footer">
    <w:name w:val="footer"/>
    <w:basedOn w:val="Normal"/>
    <w:link w:val="FooterChar"/>
    <w:uiPriority w:val="99"/>
    <w:unhideWhenUsed/>
    <w:rsid w:val="00CE7E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7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0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Bateman</dc:creator>
  <cp:keywords/>
  <dc:description/>
  <cp:lastModifiedBy>Sharon Bateman</cp:lastModifiedBy>
  <cp:revision>3</cp:revision>
  <dcterms:created xsi:type="dcterms:W3CDTF">2022-03-18T14:52:00Z</dcterms:created>
  <dcterms:modified xsi:type="dcterms:W3CDTF">2022-03-18T14:55:00Z</dcterms:modified>
</cp:coreProperties>
</file>